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A40DA" w14:textId="0B50CD1B" w:rsidR="00C91105" w:rsidRPr="00AB01F6" w:rsidRDefault="00CB7E4A">
      <w:pPr>
        <w:rPr>
          <w:rFonts w:ascii="Times" w:hAnsi="Times"/>
        </w:rPr>
      </w:pPr>
      <w:r w:rsidRPr="00AB01F6">
        <w:rPr>
          <w:rFonts w:ascii="Times" w:hAnsi="Times"/>
        </w:rPr>
        <w:t>Table S</w:t>
      </w:r>
      <w:r w:rsidR="000E3A34" w:rsidRPr="00AB01F6">
        <w:rPr>
          <w:rFonts w:ascii="Times" w:hAnsi="Times"/>
        </w:rPr>
        <w:t>1</w:t>
      </w:r>
      <w:r w:rsidRPr="00AB01F6">
        <w:rPr>
          <w:rFonts w:ascii="Times" w:hAnsi="Times"/>
        </w:rPr>
        <w:t xml:space="preserve">. </w:t>
      </w:r>
      <w:r w:rsidR="008372BB" w:rsidRPr="00AB01F6">
        <w:rPr>
          <w:rFonts w:ascii="Times" w:hAnsi="Times"/>
        </w:rPr>
        <w:t>Public Health Guidance for Religious Groups</w:t>
      </w:r>
      <w:r w:rsidR="00AB01F6" w:rsidRPr="00AB01F6">
        <w:rPr>
          <w:rFonts w:ascii="Times" w:hAnsi="Times"/>
        </w:rPr>
        <w:t xml:space="preserve"> from the Centers for Disease Control and Prevention and the World Health Organization</w:t>
      </w:r>
    </w:p>
    <w:p w14:paraId="2913DB35" w14:textId="68C81200" w:rsidR="00411A9D" w:rsidRPr="00AB01F6" w:rsidRDefault="00411A9D">
      <w:pPr>
        <w:rPr>
          <w:rFonts w:ascii="Times" w:hAnsi="Times"/>
        </w:rPr>
      </w:pPr>
      <w:r w:rsidRPr="00AB01F6">
        <w:rPr>
          <w:rFonts w:ascii="Times" w:hAnsi="Times"/>
        </w:rPr>
        <w:t xml:space="preserve">URLs </w:t>
      </w:r>
      <w:r w:rsidR="00591676" w:rsidRPr="00AB01F6">
        <w:rPr>
          <w:rFonts w:ascii="Times" w:hAnsi="Times"/>
        </w:rPr>
        <w:t>identified July 3, 2020</w:t>
      </w:r>
    </w:p>
    <w:p w14:paraId="3CA6DEE3" w14:textId="4361250F" w:rsidR="008372BB" w:rsidRPr="00AB01F6" w:rsidRDefault="008372BB">
      <w:pPr>
        <w:rPr>
          <w:rFonts w:ascii="Times" w:hAnsi="Times"/>
        </w:rPr>
      </w:pP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1121"/>
        <w:gridCol w:w="2145"/>
        <w:gridCol w:w="5284"/>
      </w:tblGrid>
      <w:tr w:rsidR="00CB7E4A" w:rsidRPr="00AB01F6" w14:paraId="4A5734C7" w14:textId="77777777" w:rsidTr="00AB01F6">
        <w:tc>
          <w:tcPr>
            <w:tcW w:w="900" w:type="dxa"/>
          </w:tcPr>
          <w:p w14:paraId="4C5465DC" w14:textId="738D8F0F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 xml:space="preserve">Date </w:t>
            </w:r>
          </w:p>
        </w:tc>
        <w:tc>
          <w:tcPr>
            <w:tcW w:w="1121" w:type="dxa"/>
          </w:tcPr>
          <w:p w14:paraId="5CD48861" w14:textId="5D9CFBE9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Institution</w:t>
            </w:r>
          </w:p>
        </w:tc>
        <w:tc>
          <w:tcPr>
            <w:tcW w:w="2145" w:type="dxa"/>
          </w:tcPr>
          <w:p w14:paraId="253BB3E2" w14:textId="2A350DBE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Title of Document</w:t>
            </w:r>
          </w:p>
        </w:tc>
        <w:tc>
          <w:tcPr>
            <w:tcW w:w="5284" w:type="dxa"/>
          </w:tcPr>
          <w:p w14:paraId="1FA7EFEF" w14:textId="595B78F2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AB01F6">
              <w:rPr>
                <w:rFonts w:ascii="Times" w:hAnsi="Times"/>
                <w:sz w:val="22"/>
                <w:szCs w:val="22"/>
              </w:rPr>
              <w:t>url</w:t>
            </w:r>
            <w:proofErr w:type="spellEnd"/>
          </w:p>
        </w:tc>
      </w:tr>
      <w:tr w:rsidR="00CB7E4A" w:rsidRPr="00AB01F6" w14:paraId="0A51E6F3" w14:textId="77777777" w:rsidTr="00AB01F6">
        <w:tc>
          <w:tcPr>
            <w:tcW w:w="900" w:type="dxa"/>
          </w:tcPr>
          <w:p w14:paraId="0C33B4B9" w14:textId="54AE28D5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4/7/20</w:t>
            </w:r>
          </w:p>
        </w:tc>
        <w:tc>
          <w:tcPr>
            <w:tcW w:w="1121" w:type="dxa"/>
          </w:tcPr>
          <w:p w14:paraId="36A8E67D" w14:textId="1E760DE8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WHO</w:t>
            </w:r>
          </w:p>
        </w:tc>
        <w:tc>
          <w:tcPr>
            <w:tcW w:w="2145" w:type="dxa"/>
          </w:tcPr>
          <w:p w14:paraId="089F159E" w14:textId="2E26A581" w:rsidR="00CB7E4A" w:rsidRPr="00AB01F6" w:rsidRDefault="00CB7E4A" w:rsidP="008372BB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Practical considerations and recommendations for religious leaders and faith-based communities in the context of COVID-19: Interim Guidance</w:t>
            </w:r>
          </w:p>
        </w:tc>
        <w:tc>
          <w:tcPr>
            <w:tcW w:w="5284" w:type="dxa"/>
          </w:tcPr>
          <w:p w14:paraId="0392C3B9" w14:textId="5818C2BF" w:rsidR="00CB7E4A" w:rsidRPr="00AB01F6" w:rsidRDefault="00AB01F6" w:rsidP="00411A9D">
            <w:pPr>
              <w:rPr>
                <w:rFonts w:ascii="Times" w:hAnsi="Times"/>
                <w:sz w:val="22"/>
                <w:szCs w:val="22"/>
              </w:rPr>
            </w:pPr>
            <w:hyperlink r:id="rId4" w:history="1">
              <w:r w:rsidR="00CB7E4A" w:rsidRPr="00AB01F6">
                <w:rPr>
                  <w:rStyle w:val="Hyperlink"/>
                  <w:rFonts w:ascii="Times" w:hAnsi="Times"/>
                  <w:sz w:val="22"/>
                  <w:szCs w:val="22"/>
                </w:rPr>
                <w:t>https://www.who.int/publications/i/item/practical-considerations-and-recommendations-for-religious-leaders-and-faith-based-communities-in-the-context-of-covid-19</w:t>
              </w:r>
            </w:hyperlink>
          </w:p>
          <w:p w14:paraId="5A0CF775" w14:textId="5D222FDB" w:rsidR="00CB7E4A" w:rsidRPr="00AB01F6" w:rsidRDefault="00CB7E4A" w:rsidP="00411A9D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B7E4A" w:rsidRPr="00AB01F6" w14:paraId="7BB03FC3" w14:textId="77777777" w:rsidTr="00AB01F6">
        <w:tc>
          <w:tcPr>
            <w:tcW w:w="900" w:type="dxa"/>
          </w:tcPr>
          <w:p w14:paraId="03E804CB" w14:textId="3061B8DF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4/7/20</w:t>
            </w:r>
          </w:p>
        </w:tc>
        <w:tc>
          <w:tcPr>
            <w:tcW w:w="1121" w:type="dxa"/>
          </w:tcPr>
          <w:p w14:paraId="770CA2CE" w14:textId="58D6CB50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WHO</w:t>
            </w:r>
          </w:p>
        </w:tc>
        <w:tc>
          <w:tcPr>
            <w:tcW w:w="2145" w:type="dxa"/>
          </w:tcPr>
          <w:p w14:paraId="3ACEA87B" w14:textId="3E7CF1CE" w:rsidR="00CB7E4A" w:rsidRPr="00AB01F6" w:rsidRDefault="00CB7E4A" w:rsidP="008372BB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Decision tree for risk assessment tool for Religious Leaders and Faith-based Communities in the context of COVID-19</w:t>
            </w:r>
          </w:p>
        </w:tc>
        <w:tc>
          <w:tcPr>
            <w:tcW w:w="5284" w:type="dxa"/>
          </w:tcPr>
          <w:p w14:paraId="07F7B56D" w14:textId="75C27B43" w:rsidR="00CB7E4A" w:rsidRPr="00AB01F6" w:rsidRDefault="00AB01F6" w:rsidP="00411A9D">
            <w:pPr>
              <w:rPr>
                <w:rFonts w:ascii="Times" w:hAnsi="Times"/>
                <w:sz w:val="22"/>
                <w:szCs w:val="22"/>
              </w:rPr>
            </w:pPr>
            <w:hyperlink r:id="rId5" w:history="1">
              <w:r w:rsidR="00CB7E4A" w:rsidRPr="00AB01F6">
                <w:rPr>
                  <w:rStyle w:val="Hyperlink"/>
                  <w:rFonts w:ascii="Times" w:hAnsi="Times"/>
                  <w:sz w:val="22"/>
                  <w:szCs w:val="22"/>
                </w:rPr>
                <w:t>https://www.who.int/publications/m/item/decision-tree-for-risk-assessment-tool-for-religious-leaders-and-faith-based-communities-in-the-context-of-covid-19</w:t>
              </w:r>
            </w:hyperlink>
          </w:p>
          <w:p w14:paraId="2522430A" w14:textId="0199E520" w:rsidR="00CB7E4A" w:rsidRPr="00AB01F6" w:rsidRDefault="00CB7E4A" w:rsidP="00411A9D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B7E4A" w:rsidRPr="00AB01F6" w14:paraId="3DB9B4FB" w14:textId="77777777" w:rsidTr="00AB01F6">
        <w:tc>
          <w:tcPr>
            <w:tcW w:w="900" w:type="dxa"/>
          </w:tcPr>
          <w:p w14:paraId="19ADBF95" w14:textId="0D83DB93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4/9/20</w:t>
            </w:r>
          </w:p>
        </w:tc>
        <w:tc>
          <w:tcPr>
            <w:tcW w:w="1121" w:type="dxa"/>
          </w:tcPr>
          <w:p w14:paraId="399B78C4" w14:textId="72110642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CDC</w:t>
            </w:r>
          </w:p>
        </w:tc>
        <w:tc>
          <w:tcPr>
            <w:tcW w:w="2145" w:type="dxa"/>
          </w:tcPr>
          <w:p w14:paraId="1C74D58A" w14:textId="0B9D0B77" w:rsidR="00CB7E4A" w:rsidRPr="00AB01F6" w:rsidRDefault="00CB7E4A" w:rsidP="008372BB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FAQs for Administrators and Leaders of Community- and Faith-Based Organizations</w:t>
            </w:r>
          </w:p>
        </w:tc>
        <w:tc>
          <w:tcPr>
            <w:tcW w:w="5284" w:type="dxa"/>
          </w:tcPr>
          <w:p w14:paraId="451FB4EA" w14:textId="77777777" w:rsidR="00CB7E4A" w:rsidRPr="00AB01F6" w:rsidRDefault="00AB01F6" w:rsidP="00CF2278">
            <w:pPr>
              <w:rPr>
                <w:rFonts w:ascii="Times" w:hAnsi="Times"/>
                <w:sz w:val="22"/>
                <w:szCs w:val="22"/>
              </w:rPr>
            </w:pPr>
            <w:hyperlink r:id="rId6" w:history="1">
              <w:r w:rsidR="00CB7E4A" w:rsidRPr="00AB01F6">
                <w:rPr>
                  <w:rStyle w:val="Hyperlink"/>
                  <w:rFonts w:ascii="Times" w:hAnsi="Times"/>
                  <w:sz w:val="22"/>
                  <w:szCs w:val="22"/>
                </w:rPr>
                <w:t>https://www.cdc.gov/coronavirus/2019-ncov/downloads/316368B_FS_COVID19_CommunityFaithBased.pdf</w:t>
              </w:r>
            </w:hyperlink>
          </w:p>
          <w:p w14:paraId="4930DCE8" w14:textId="77777777" w:rsidR="00CB7E4A" w:rsidRPr="00AB01F6" w:rsidRDefault="00CB7E4A" w:rsidP="008372BB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B7E4A" w:rsidRPr="00AB01F6" w14:paraId="16C325C6" w14:textId="77777777" w:rsidTr="00AB01F6">
        <w:tc>
          <w:tcPr>
            <w:tcW w:w="900" w:type="dxa"/>
          </w:tcPr>
          <w:p w14:paraId="646314EF" w14:textId="43A9BAA7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4/14/20</w:t>
            </w:r>
          </w:p>
        </w:tc>
        <w:tc>
          <w:tcPr>
            <w:tcW w:w="1121" w:type="dxa"/>
          </w:tcPr>
          <w:p w14:paraId="482713AD" w14:textId="71E23E18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WHO</w:t>
            </w:r>
          </w:p>
        </w:tc>
        <w:tc>
          <w:tcPr>
            <w:tcW w:w="2145" w:type="dxa"/>
          </w:tcPr>
          <w:p w14:paraId="1E2AC18C" w14:textId="467E9EDC" w:rsidR="00CB7E4A" w:rsidRPr="00AB01F6" w:rsidRDefault="00CB7E4A" w:rsidP="008372BB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Staying safe during season of religious and cultural events, amid the COVID-19 outbreak</w:t>
            </w:r>
          </w:p>
        </w:tc>
        <w:tc>
          <w:tcPr>
            <w:tcW w:w="5284" w:type="dxa"/>
          </w:tcPr>
          <w:p w14:paraId="6A0ADE91" w14:textId="77777777" w:rsidR="00CB7E4A" w:rsidRPr="00AB01F6" w:rsidRDefault="00AB01F6" w:rsidP="00BA3362">
            <w:pPr>
              <w:rPr>
                <w:rFonts w:ascii="Times" w:hAnsi="Times"/>
                <w:sz w:val="22"/>
                <w:szCs w:val="22"/>
              </w:rPr>
            </w:pPr>
            <w:hyperlink r:id="rId7" w:history="1">
              <w:r w:rsidR="00CB7E4A" w:rsidRPr="00AB01F6">
                <w:rPr>
                  <w:rStyle w:val="Hyperlink"/>
                  <w:rFonts w:ascii="Times" w:hAnsi="Times"/>
                  <w:sz w:val="22"/>
                  <w:szCs w:val="22"/>
                </w:rPr>
                <w:t>https://www.who.int/westernpacific/news/feature-stories/detail/staying-safe-during-season-of-religious-and-cultural-events-amid-the-covid-19-outbreak</w:t>
              </w:r>
            </w:hyperlink>
          </w:p>
          <w:p w14:paraId="694FC856" w14:textId="50A347AB" w:rsidR="00CB7E4A" w:rsidRPr="00AB01F6" w:rsidRDefault="00CB7E4A" w:rsidP="00CF2278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B7E4A" w:rsidRPr="00AB01F6" w14:paraId="063431F9" w14:textId="77777777" w:rsidTr="00AB01F6">
        <w:tc>
          <w:tcPr>
            <w:tcW w:w="900" w:type="dxa"/>
          </w:tcPr>
          <w:p w14:paraId="21615C78" w14:textId="0EFC6FCF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4/15/20</w:t>
            </w:r>
          </w:p>
        </w:tc>
        <w:tc>
          <w:tcPr>
            <w:tcW w:w="1121" w:type="dxa"/>
          </w:tcPr>
          <w:p w14:paraId="2F253632" w14:textId="60771F4B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WHO</w:t>
            </w:r>
          </w:p>
        </w:tc>
        <w:tc>
          <w:tcPr>
            <w:tcW w:w="2145" w:type="dxa"/>
          </w:tcPr>
          <w:p w14:paraId="419CE465" w14:textId="0AD2EC99" w:rsidR="00CB7E4A" w:rsidRPr="00AB01F6" w:rsidRDefault="00CB7E4A" w:rsidP="008372BB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Safe Ramadan practices in the context of the COVID-19</w:t>
            </w:r>
          </w:p>
        </w:tc>
        <w:tc>
          <w:tcPr>
            <w:tcW w:w="5284" w:type="dxa"/>
          </w:tcPr>
          <w:p w14:paraId="30C6BCDB" w14:textId="77777777" w:rsidR="00CB7E4A" w:rsidRPr="00AB01F6" w:rsidRDefault="00AB01F6" w:rsidP="00BA3362">
            <w:pPr>
              <w:rPr>
                <w:rFonts w:ascii="Times" w:hAnsi="Times"/>
                <w:sz w:val="22"/>
                <w:szCs w:val="22"/>
              </w:rPr>
            </w:pPr>
            <w:hyperlink r:id="rId8" w:history="1">
              <w:r w:rsidR="00CB7E4A" w:rsidRPr="00AB01F6">
                <w:rPr>
                  <w:rStyle w:val="Hyperlink"/>
                  <w:rFonts w:ascii="Times" w:hAnsi="Times"/>
                  <w:sz w:val="22"/>
                  <w:szCs w:val="22"/>
                </w:rPr>
                <w:t>https://apps.who.int/iris/bitstream/handle/10665/331767/WHO-2019-nCoV-Ramadan-2020.1-eng.pdf?sequence=1&amp;isAllowed=y</w:t>
              </w:r>
            </w:hyperlink>
          </w:p>
          <w:p w14:paraId="3AF2D46D" w14:textId="77777777" w:rsidR="00CB7E4A" w:rsidRPr="00AB01F6" w:rsidRDefault="00CB7E4A" w:rsidP="00CF2278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B7E4A" w:rsidRPr="00AB01F6" w14:paraId="33C28116" w14:textId="77777777" w:rsidTr="00AB01F6">
        <w:tc>
          <w:tcPr>
            <w:tcW w:w="900" w:type="dxa"/>
          </w:tcPr>
          <w:p w14:paraId="0D2DD733" w14:textId="440CA5B0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5/22/20</w:t>
            </w:r>
          </w:p>
        </w:tc>
        <w:tc>
          <w:tcPr>
            <w:tcW w:w="1121" w:type="dxa"/>
          </w:tcPr>
          <w:p w14:paraId="32A5721B" w14:textId="6183871F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CDC</w:t>
            </w:r>
          </w:p>
        </w:tc>
        <w:tc>
          <w:tcPr>
            <w:tcW w:w="2145" w:type="dxa"/>
          </w:tcPr>
          <w:p w14:paraId="10174097" w14:textId="5B049367" w:rsidR="00CB7E4A" w:rsidRPr="00AB01F6" w:rsidRDefault="00CB7E4A" w:rsidP="008372BB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CDC Releases Recommendations for Communities of Faith</w:t>
            </w:r>
          </w:p>
        </w:tc>
        <w:tc>
          <w:tcPr>
            <w:tcW w:w="5284" w:type="dxa"/>
          </w:tcPr>
          <w:p w14:paraId="2CD5B431" w14:textId="77777777" w:rsidR="00CB7E4A" w:rsidRPr="00AB01F6" w:rsidRDefault="00AB01F6" w:rsidP="00FA6CBC">
            <w:pPr>
              <w:rPr>
                <w:rFonts w:ascii="Times" w:hAnsi="Times"/>
                <w:sz w:val="22"/>
                <w:szCs w:val="22"/>
              </w:rPr>
            </w:pPr>
            <w:hyperlink r:id="rId9" w:history="1">
              <w:r w:rsidR="00CB7E4A" w:rsidRPr="00AB01F6">
                <w:rPr>
                  <w:rStyle w:val="Hyperlink"/>
                  <w:rFonts w:ascii="Times" w:hAnsi="Times"/>
                  <w:sz w:val="22"/>
                  <w:szCs w:val="22"/>
                </w:rPr>
                <w:t>https://www.cdc.gov/media/releases/2020/s0522-cdc-releases-recommendations-faith.html</w:t>
              </w:r>
            </w:hyperlink>
          </w:p>
          <w:p w14:paraId="67159EF8" w14:textId="77777777" w:rsidR="00CB7E4A" w:rsidRPr="00AB01F6" w:rsidRDefault="00CB7E4A" w:rsidP="00CF2278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B7E4A" w:rsidRPr="00AB01F6" w14:paraId="493588DF" w14:textId="77777777" w:rsidTr="00AB01F6">
        <w:tc>
          <w:tcPr>
            <w:tcW w:w="900" w:type="dxa"/>
          </w:tcPr>
          <w:p w14:paraId="0E90A09F" w14:textId="2371A0F8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5/23/20</w:t>
            </w:r>
          </w:p>
        </w:tc>
        <w:tc>
          <w:tcPr>
            <w:tcW w:w="1121" w:type="dxa"/>
          </w:tcPr>
          <w:p w14:paraId="5D6E9D92" w14:textId="17A83C62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CDC</w:t>
            </w:r>
          </w:p>
        </w:tc>
        <w:tc>
          <w:tcPr>
            <w:tcW w:w="2145" w:type="dxa"/>
          </w:tcPr>
          <w:p w14:paraId="42046725" w14:textId="1EBF92BD" w:rsidR="00CB7E4A" w:rsidRPr="00AB01F6" w:rsidRDefault="00CB7E4A" w:rsidP="008372BB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Interim Guidance for Communities of Faith</w:t>
            </w:r>
          </w:p>
        </w:tc>
        <w:tc>
          <w:tcPr>
            <w:tcW w:w="5284" w:type="dxa"/>
          </w:tcPr>
          <w:p w14:paraId="60B00063" w14:textId="7E70A204" w:rsidR="00CB7E4A" w:rsidRPr="00AB01F6" w:rsidRDefault="00AB01F6" w:rsidP="008372BB">
            <w:pPr>
              <w:rPr>
                <w:rFonts w:ascii="Times" w:hAnsi="Times"/>
                <w:sz w:val="22"/>
                <w:szCs w:val="22"/>
              </w:rPr>
            </w:pPr>
            <w:hyperlink r:id="rId10" w:history="1">
              <w:r w:rsidR="00CB7E4A" w:rsidRPr="00AB01F6">
                <w:rPr>
                  <w:rStyle w:val="Hyperlink"/>
                  <w:rFonts w:ascii="Times" w:hAnsi="Times"/>
                  <w:sz w:val="22"/>
                  <w:szCs w:val="22"/>
                </w:rPr>
                <w:t>https://www.cdc.gov/coronavirus/2019-ncov/community/faith-based.html</w:t>
              </w:r>
            </w:hyperlink>
          </w:p>
          <w:p w14:paraId="48D10FE2" w14:textId="77777777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B7E4A" w:rsidRPr="00AB01F6" w14:paraId="2CBF1947" w14:textId="77777777" w:rsidTr="00AB01F6">
        <w:tc>
          <w:tcPr>
            <w:tcW w:w="900" w:type="dxa"/>
          </w:tcPr>
          <w:p w14:paraId="25D0BDA3" w14:textId="3CDAE9EA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6/11/20</w:t>
            </w:r>
          </w:p>
        </w:tc>
        <w:tc>
          <w:tcPr>
            <w:tcW w:w="1121" w:type="dxa"/>
          </w:tcPr>
          <w:p w14:paraId="5407DBE6" w14:textId="25DD5CDC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CDC</w:t>
            </w:r>
          </w:p>
        </w:tc>
        <w:tc>
          <w:tcPr>
            <w:tcW w:w="2145" w:type="dxa"/>
          </w:tcPr>
          <w:p w14:paraId="171F500B" w14:textId="275E2B27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  <w:r w:rsidRPr="00AB01F6">
              <w:rPr>
                <w:rFonts w:ascii="Times" w:hAnsi="Times"/>
                <w:sz w:val="22"/>
                <w:szCs w:val="22"/>
              </w:rPr>
              <w:t>Checklist for Communities of Faith</w:t>
            </w:r>
          </w:p>
        </w:tc>
        <w:tc>
          <w:tcPr>
            <w:tcW w:w="5284" w:type="dxa"/>
          </w:tcPr>
          <w:p w14:paraId="6BC15959" w14:textId="77777777" w:rsidR="00CB7E4A" w:rsidRPr="00AB01F6" w:rsidRDefault="00AB01F6" w:rsidP="008372BB">
            <w:pPr>
              <w:rPr>
                <w:rFonts w:ascii="Times" w:hAnsi="Times"/>
                <w:sz w:val="22"/>
                <w:szCs w:val="22"/>
              </w:rPr>
            </w:pPr>
            <w:hyperlink r:id="rId11" w:history="1">
              <w:r w:rsidR="00CB7E4A" w:rsidRPr="00AB01F6">
                <w:rPr>
                  <w:rStyle w:val="Hyperlink"/>
                  <w:rFonts w:ascii="Times" w:hAnsi="Times"/>
                  <w:sz w:val="22"/>
                  <w:szCs w:val="22"/>
                </w:rPr>
                <w:t>https://www.cdc.gov/coronavirus/2019-ncov/community/organizations/checklist.html</w:t>
              </w:r>
            </w:hyperlink>
          </w:p>
          <w:p w14:paraId="367DF127" w14:textId="3DF5BB4D" w:rsidR="00CB7E4A" w:rsidRPr="00AB01F6" w:rsidRDefault="00CB7E4A">
            <w:pPr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00D78B6B" w14:textId="77777777" w:rsidR="008372BB" w:rsidRPr="00AB01F6" w:rsidRDefault="008372BB">
      <w:pPr>
        <w:rPr>
          <w:rFonts w:ascii="Times" w:hAnsi="Times"/>
        </w:rPr>
      </w:pPr>
    </w:p>
    <w:sectPr w:rsidR="008372BB" w:rsidRPr="00AB01F6" w:rsidSect="00CB7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㗀醐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2BB"/>
    <w:rsid w:val="000E3A34"/>
    <w:rsid w:val="00277103"/>
    <w:rsid w:val="00411A9D"/>
    <w:rsid w:val="00591676"/>
    <w:rsid w:val="006C174E"/>
    <w:rsid w:val="008372BB"/>
    <w:rsid w:val="009C7CEE"/>
    <w:rsid w:val="00A80814"/>
    <w:rsid w:val="00A845E6"/>
    <w:rsid w:val="00AB01F6"/>
    <w:rsid w:val="00BA3362"/>
    <w:rsid w:val="00C56378"/>
    <w:rsid w:val="00C91105"/>
    <w:rsid w:val="00CB7E4A"/>
    <w:rsid w:val="00CF2278"/>
    <w:rsid w:val="00E11F74"/>
    <w:rsid w:val="00FA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4085A"/>
  <w15:chartTrackingRefBased/>
  <w15:docId w15:val="{CE9120F7-7B3E-584C-A791-B03D103A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72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A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A9D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B7E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ho.int/iris/bitstream/handle/10665/331767/WHO-2019-nCoV-Ramadan-2020.1-eng.pdf?sequence=1&amp;isAllowed=y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who.int/westernpacific/news/feature-stories/detail/staying-safe-during-season-of-religious-and-cultural-events-amid-the-covid-19-outbreak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coronavirus/2019-ncov/downloads/316368B_FS_COVID19_CommunityFaithBased.pdf" TargetMode="External"/><Relationship Id="rId11" Type="http://schemas.openxmlformats.org/officeDocument/2006/relationships/hyperlink" Target="https://www.cdc.gov/coronavirus/2019-ncov/community/organizations/checklist.html" TargetMode="External"/><Relationship Id="rId5" Type="http://schemas.openxmlformats.org/officeDocument/2006/relationships/hyperlink" Target="https://www.who.int/publications/m/item/decision-tree-for-risk-assessment-tool-for-religious-leaders-and-faith-based-communities-in-the-context-of-covid-19" TargetMode="External"/><Relationship Id="rId10" Type="http://schemas.openxmlformats.org/officeDocument/2006/relationships/hyperlink" Target="https://www.cdc.gov/coronavirus/2019-ncov/community/faith-based.html" TargetMode="External"/><Relationship Id="rId4" Type="http://schemas.openxmlformats.org/officeDocument/2006/relationships/hyperlink" Target="https://www.who.int/publications/i/item/practical-considerations-and-recommendations-for-religious-leaders-and-faith-based-communities-in-the-context-of-covid-19" TargetMode="External"/><Relationship Id="rId9" Type="http://schemas.openxmlformats.org/officeDocument/2006/relationships/hyperlink" Target="https://www.cdc.gov/media/releases/2020/s0522-cdc-releases-recommendations-faith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ler, Ellen</dc:creator>
  <cp:keywords/>
  <dc:description/>
  <cp:lastModifiedBy>Idler, Ellen</cp:lastModifiedBy>
  <cp:revision>2</cp:revision>
  <dcterms:created xsi:type="dcterms:W3CDTF">2020-12-31T21:35:00Z</dcterms:created>
  <dcterms:modified xsi:type="dcterms:W3CDTF">2020-12-31T21:35:00Z</dcterms:modified>
</cp:coreProperties>
</file>